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E0879" w14:textId="77777777" w:rsidR="00C57BB2" w:rsidRPr="00396B4C" w:rsidRDefault="00C57BB2" w:rsidP="00C57BB2">
      <w:pPr>
        <w:rPr>
          <w:rFonts w:ascii="Times New Roman" w:hAnsi="Times New Roman" w:cs="Times New Roman"/>
          <w:b/>
        </w:rPr>
      </w:pPr>
      <w:r w:rsidRPr="00396B4C">
        <w:rPr>
          <w:rFonts w:ascii="Times New Roman" w:hAnsi="Times New Roman" w:cs="Times New Roman"/>
          <w:b/>
        </w:rPr>
        <w:t>Title: Master Blaster: An approach to sensitive identification of remotely related proteins</w:t>
      </w:r>
      <w:r w:rsidRPr="00396B4C">
        <w:rPr>
          <w:rFonts w:ascii="Times New Roman" w:hAnsi="Times New Roman" w:cs="Times New Roman"/>
          <w:b/>
        </w:rPr>
        <w:tab/>
      </w:r>
      <w:r w:rsidRPr="00396B4C">
        <w:rPr>
          <w:rFonts w:ascii="Times New Roman" w:hAnsi="Times New Roman" w:cs="Times New Roman"/>
          <w:b/>
        </w:rPr>
        <w:tab/>
      </w:r>
      <w:r w:rsidRPr="00396B4C">
        <w:rPr>
          <w:rFonts w:ascii="Times New Roman" w:hAnsi="Times New Roman" w:cs="Times New Roman"/>
          <w:b/>
        </w:rPr>
        <w:tab/>
      </w:r>
    </w:p>
    <w:p w14:paraId="1127C1A2" w14:textId="77777777" w:rsidR="00C57BB2" w:rsidRPr="00396B4C" w:rsidRDefault="00C57BB2" w:rsidP="00C57BB2">
      <w:pPr>
        <w:rPr>
          <w:rFonts w:ascii="Times New Roman" w:hAnsi="Times New Roman" w:cs="Times New Roman"/>
        </w:rPr>
      </w:pPr>
      <w:r w:rsidRPr="00396B4C">
        <w:rPr>
          <w:rFonts w:ascii="Times New Roman" w:hAnsi="Times New Roman" w:cs="Times New Roman"/>
        </w:rPr>
        <w:t>Authors: Chintalapati Janaki, Venkatasubramanian S. Gowri and Narayanaswamy Srinivasan</w:t>
      </w:r>
    </w:p>
    <w:p w14:paraId="3BA66ACD" w14:textId="52F710FF" w:rsidR="00C57BB2" w:rsidRDefault="00C57BB2">
      <w:pPr>
        <w:rPr>
          <w:rFonts w:ascii="Times New Roman" w:hAnsi="Times New Roman" w:cs="Times New Roman"/>
        </w:rPr>
      </w:pPr>
      <w:r w:rsidRPr="0098127B">
        <w:rPr>
          <w:rFonts w:ascii="Times New Roman" w:hAnsi="Times New Roman" w:cs="Times New Roman"/>
          <w:b/>
          <w:bCs/>
        </w:rPr>
        <w:t xml:space="preserve">Supplementary Table </w:t>
      </w:r>
      <w:r w:rsidR="001D7F54" w:rsidRPr="0098127B">
        <w:rPr>
          <w:rFonts w:ascii="Times New Roman" w:hAnsi="Times New Roman" w:cs="Times New Roman"/>
          <w:b/>
          <w:bCs/>
        </w:rPr>
        <w:t>4</w:t>
      </w:r>
      <w:r w:rsidRPr="00396B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– True Positives (TPs</w:t>
      </w:r>
      <w:r w:rsidR="00DB2A2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reported by </w:t>
      </w:r>
      <w:proofErr w:type="spellStart"/>
      <w:r>
        <w:rPr>
          <w:rFonts w:ascii="Times New Roman" w:hAnsi="Times New Roman" w:cs="Times New Roman"/>
        </w:rPr>
        <w:t>HHblits</w:t>
      </w:r>
      <w:proofErr w:type="spellEnd"/>
      <w:r>
        <w:rPr>
          <w:rFonts w:ascii="Times New Roman" w:hAnsi="Times New Roman" w:cs="Times New Roman"/>
        </w:rPr>
        <w:t xml:space="preserve"> runs using E-value </w:t>
      </w:r>
      <w:r w:rsidR="00DB2A2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10</w:t>
      </w:r>
      <w:r w:rsidRPr="00C57BB2">
        <w:rPr>
          <w:rFonts w:ascii="Times New Roman" w:hAnsi="Times New Roman" w:cs="Times New Roman"/>
          <w:vertAlign w:val="superscript"/>
        </w:rPr>
        <w:t>-10</w:t>
      </w:r>
      <w:r w:rsidR="00DA77C1" w:rsidRPr="00DA77C1">
        <w:rPr>
          <w:rFonts w:ascii="Times New Roman" w:hAnsi="Times New Roman" w:cs="Times New Roman"/>
        </w:rPr>
        <w:t xml:space="preserve">, </w:t>
      </w:r>
      <w:r w:rsidRPr="00C57BB2">
        <w:rPr>
          <w:rFonts w:ascii="Times New Roman" w:hAnsi="Times New Roman" w:cs="Times New Roman"/>
        </w:rPr>
        <w:t>Number of iterations as 5,</w:t>
      </w:r>
      <w:r>
        <w:rPr>
          <w:rFonts w:ascii="Times New Roman" w:hAnsi="Times New Roman" w:cs="Times New Roman"/>
        </w:rPr>
        <w:t xml:space="preserve"> Query coverage – 70% and </w:t>
      </w:r>
      <w:r w:rsidR="00DB2A21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different MACT values i.e.</w:t>
      </w:r>
      <w:r w:rsidR="0097226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0</w:t>
      </w:r>
      <w:r w:rsidR="00DA77C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5, 0.5, 0.6, 0.9.</w:t>
      </w:r>
    </w:p>
    <w:p w14:paraId="7EC677BE" w14:textId="548479E2" w:rsidR="00C57BB2" w:rsidRDefault="00C57BB2">
      <w:r>
        <w:rPr>
          <w:rFonts w:ascii="Times New Roman" w:hAnsi="Times New Roman" w:cs="Times New Roman"/>
        </w:rPr>
        <w:t>Significant difference</w:t>
      </w:r>
      <w:r w:rsidR="009812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the number of true positives are highlighted in Red.</w:t>
      </w:r>
    </w:p>
    <w:p w14:paraId="37172EAB" w14:textId="77777777" w:rsidR="00C57BB2" w:rsidRDefault="00C57BB2"/>
    <w:tbl>
      <w:tblPr>
        <w:tblW w:w="7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189"/>
        <w:gridCol w:w="1363"/>
        <w:gridCol w:w="1701"/>
      </w:tblGrid>
      <w:tr w:rsidR="001768FD" w:rsidRPr="00C57BB2" w14:paraId="61B7AE2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3F3EA8" w14:textId="77777777" w:rsidR="001768FD" w:rsidRPr="00972266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9722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COP Fo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234E72" w14:textId="77777777" w:rsidR="001768FD" w:rsidRPr="00972266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9722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P - MACT -0.3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00B633E" w14:textId="77777777" w:rsidR="001768FD" w:rsidRPr="00972266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9722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P-MACT -0.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B2EFD51" w14:textId="77777777" w:rsidR="001768FD" w:rsidRPr="00972266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9722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P- MACT -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EACA80" w14:textId="77777777" w:rsidR="001768FD" w:rsidRPr="00972266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9722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P- MACT -0.9</w:t>
            </w:r>
          </w:p>
        </w:tc>
      </w:tr>
      <w:tr w:rsidR="001768FD" w:rsidRPr="00C57BB2" w14:paraId="07F4FC7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A0AB77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5C2FC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56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34D217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89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CB3062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8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2BB3F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858</w:t>
            </w:r>
          </w:p>
        </w:tc>
      </w:tr>
      <w:tr w:rsidR="001768FD" w:rsidRPr="00C57BB2" w14:paraId="711B336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87103D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1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DFC3D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9B3697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56531F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FD914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</w:tr>
      <w:tr w:rsidR="001768FD" w:rsidRPr="00C57BB2" w14:paraId="2AE3712B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8EDFD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1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09562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D3E0DD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CED31A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015F5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</w:tr>
      <w:tr w:rsidR="001768FD" w:rsidRPr="00C57BB2" w14:paraId="59423B46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79395D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1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3701A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0635C5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97712A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22F17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0</w:t>
            </w:r>
          </w:p>
        </w:tc>
      </w:tr>
      <w:tr w:rsidR="001768FD" w:rsidRPr="00C57BB2" w14:paraId="1CF7B1B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E8D88D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1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3A747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A1A5DF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F4964A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CAC08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</w:tr>
      <w:tr w:rsidR="001768FD" w:rsidRPr="00C57BB2" w14:paraId="2DF44114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686954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1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6135C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60290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48A2DF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8E652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</w:t>
            </w:r>
          </w:p>
        </w:tc>
      </w:tr>
      <w:tr w:rsidR="001768FD" w:rsidRPr="00C57BB2" w14:paraId="5C88740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71742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1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2A7CD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19546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D99A29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B438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</w:tr>
      <w:tr w:rsidR="001768FD" w:rsidRPr="00C57BB2" w14:paraId="244DF803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D725B3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81946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612436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F60DA5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FDBB3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</w:tr>
      <w:tr w:rsidR="001768FD" w:rsidRPr="00C57BB2" w14:paraId="24368EBD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30474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17140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223184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26F40C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7B60C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</w:tr>
      <w:tr w:rsidR="001768FD" w:rsidRPr="00C57BB2" w14:paraId="7EDC1EB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0EA87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2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7A51B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E3F54F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8A409E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437D4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</w:tr>
      <w:tr w:rsidR="001768FD" w:rsidRPr="00C57BB2" w14:paraId="189DDEB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944C5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2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6DDE8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B0C909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0B824C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1FFC4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</w:tr>
      <w:tr w:rsidR="001768FD" w:rsidRPr="00C57BB2" w14:paraId="4F0F34B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76CCCD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D1486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82F990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DCA219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DC2E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7</w:t>
            </w:r>
          </w:p>
        </w:tc>
      </w:tr>
      <w:tr w:rsidR="001768FD" w:rsidRPr="00C57BB2" w14:paraId="79294B2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652D84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09131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0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5FB8C9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0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4C7E19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4C826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723</w:t>
            </w:r>
          </w:p>
        </w:tc>
      </w:tr>
      <w:tr w:rsidR="001768FD" w:rsidRPr="00C57BB2" w14:paraId="6C268E4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34B04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5557E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72561C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EC137D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55E3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</w:tr>
      <w:tr w:rsidR="001768FD" w:rsidRPr="00C57BB2" w14:paraId="26B8CB6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2E6F74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F7E4E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29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688250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38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D041CE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4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2DB76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316</w:t>
            </w:r>
          </w:p>
        </w:tc>
      </w:tr>
      <w:tr w:rsidR="001768FD" w:rsidRPr="00C57BB2" w14:paraId="2F76C2C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5FFE5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8D9A3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6BBFC5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BE8E65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EDE4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</w:t>
            </w:r>
          </w:p>
        </w:tc>
      </w:tr>
      <w:tr w:rsidR="001768FD" w:rsidRPr="00C57BB2" w14:paraId="53C0F3C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1C54B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3E9D0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9E92C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976CD9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99223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</w:tr>
      <w:tr w:rsidR="001768FD" w:rsidRPr="00C57BB2" w14:paraId="4E0C0E84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53F6C6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CF6059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53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49C697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61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0BA57ED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6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C9BB80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626</w:t>
            </w:r>
          </w:p>
        </w:tc>
      </w:tr>
      <w:tr w:rsidR="001768FD" w:rsidRPr="00C57BB2" w14:paraId="12B688B6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95CC9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E08303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99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23D41D2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95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716860D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70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1A46FC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7784</w:t>
            </w:r>
          </w:p>
        </w:tc>
      </w:tr>
      <w:tr w:rsidR="001768FD" w:rsidRPr="00C57BB2" w14:paraId="0A479A1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A76B1B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D78D3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254700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2F6230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6D593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</w:tr>
      <w:tr w:rsidR="001768FD" w:rsidRPr="00C57BB2" w14:paraId="3C60ED73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EF2B4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a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8D4F3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175C51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1FF0CF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2D25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5</w:t>
            </w:r>
          </w:p>
        </w:tc>
      </w:tr>
      <w:tr w:rsidR="001768FD" w:rsidRPr="00C57BB2" w14:paraId="6073D974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D82206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BA0E2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A13CC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FCCB1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EA4BC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8</w:t>
            </w:r>
          </w:p>
        </w:tc>
      </w:tr>
      <w:tr w:rsidR="001768FD" w:rsidRPr="00C57BB2" w14:paraId="48FDFD9D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76A2715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55145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79FAB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06E54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A871B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</w:t>
            </w:r>
          </w:p>
        </w:tc>
      </w:tr>
      <w:tr w:rsidR="001768FD" w:rsidRPr="00C57BB2" w14:paraId="455D7FF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F73A97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88C3A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994F25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E2867D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484D4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</w:tr>
      <w:tr w:rsidR="001768FD" w:rsidRPr="00C57BB2" w14:paraId="22DCCB0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042F6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EEA20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B67181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122FC7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BD9CF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</w:t>
            </w:r>
          </w:p>
        </w:tc>
      </w:tr>
      <w:tr w:rsidR="001768FD" w:rsidRPr="00C57BB2" w14:paraId="7C60EEF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64CE7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.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3180F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0E0792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F91EE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DD394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</w:tr>
      <w:tr w:rsidR="001768FD" w:rsidRPr="00C57BB2" w14:paraId="5B89A9D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BB9D3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2EC9D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314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BA9574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3211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1A8B42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337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EEA1B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30861</w:t>
            </w:r>
          </w:p>
        </w:tc>
      </w:tr>
      <w:tr w:rsidR="001768FD" w:rsidRPr="00C57BB2" w14:paraId="656813E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446934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1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C3C45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C73EBD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4E7E21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A3A95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</w:tr>
      <w:tr w:rsidR="001768FD" w:rsidRPr="00C57BB2" w14:paraId="40CE5DE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D05FC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1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59083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74DCF5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867B02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9BCF6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</w:t>
            </w:r>
          </w:p>
        </w:tc>
      </w:tr>
      <w:tr w:rsidR="001768FD" w:rsidRPr="00C57BB2" w14:paraId="1691F93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F65FA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1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E0A7C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E5A195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47FC5E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B17BC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</w:tr>
      <w:tr w:rsidR="001768FD" w:rsidRPr="00C57BB2" w14:paraId="79D46FEB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12608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79C3B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AE665F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A66FFD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961E7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</w:tr>
      <w:tr w:rsidR="001768FD" w:rsidRPr="00C57BB2" w14:paraId="5AA4EF7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D67777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C5E4E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5861B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67157D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F3F96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</w:tr>
      <w:tr w:rsidR="001768FD" w:rsidRPr="00C57BB2" w14:paraId="335E6313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848A6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E4216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86D0F7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F8556F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0434D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</w:tr>
      <w:tr w:rsidR="001768FD" w:rsidRPr="00C57BB2" w14:paraId="25CD3F4B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0B9CA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7328D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30BE54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8F867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023F4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</w:tr>
      <w:tr w:rsidR="001768FD" w:rsidRPr="00C57BB2" w14:paraId="26804D8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01D97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0E05D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08F31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1A3A5A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880E9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</w:t>
            </w:r>
          </w:p>
        </w:tc>
      </w:tr>
      <w:tr w:rsidR="001768FD" w:rsidRPr="00C57BB2" w14:paraId="7023EC4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2AB83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68F94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B710D2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5C6DBB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6A8D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</w:tr>
      <w:tr w:rsidR="001768FD" w:rsidRPr="00C57BB2" w14:paraId="0915D4D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2C7593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7F7D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DEE348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36B085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A36AC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</w:t>
            </w:r>
          </w:p>
        </w:tc>
      </w:tr>
      <w:tr w:rsidR="001768FD" w:rsidRPr="00C57BB2" w14:paraId="7B8DA71C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93FC2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6A2839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8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243DEB4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84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82B05CB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8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6097DF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774</w:t>
            </w:r>
          </w:p>
        </w:tc>
      </w:tr>
      <w:tr w:rsidR="001768FD" w:rsidRPr="00C57BB2" w14:paraId="0740615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50CBEB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EC630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E3A306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C8138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D81D6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6</w:t>
            </w:r>
          </w:p>
        </w:tc>
      </w:tr>
      <w:tr w:rsidR="001768FD" w:rsidRPr="00C57BB2" w14:paraId="44FA060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E226D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F45A69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344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F582530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344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89DFDE6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3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B948C0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3493</w:t>
            </w:r>
          </w:p>
        </w:tc>
      </w:tr>
      <w:tr w:rsidR="001768FD" w:rsidRPr="00C57BB2" w14:paraId="6C96A90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C545A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49D21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035B8D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89709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CDC4D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</w:t>
            </w:r>
          </w:p>
        </w:tc>
      </w:tr>
      <w:tr w:rsidR="001768FD" w:rsidRPr="00C57BB2" w14:paraId="14E28243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DFDB1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3E732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02324D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71300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D0DE1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</w:t>
            </w:r>
          </w:p>
        </w:tc>
      </w:tr>
      <w:tr w:rsidR="001768FD" w:rsidRPr="00C57BB2" w14:paraId="7D07ABC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ABFD5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7689C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3747E5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77A246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F98BF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9</w:t>
            </w:r>
          </w:p>
        </w:tc>
      </w:tr>
      <w:tr w:rsidR="001768FD" w:rsidRPr="00C57BB2" w14:paraId="06DB6FB3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54FE6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71433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660CE7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74AB6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4A572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</w:t>
            </w:r>
          </w:p>
        </w:tc>
      </w:tr>
      <w:tr w:rsidR="001768FD" w:rsidRPr="00C57BB2" w14:paraId="17D4E806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58E4B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E0418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0F1416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808267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A06F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3</w:t>
            </w:r>
          </w:p>
        </w:tc>
      </w:tr>
      <w:tr w:rsidR="001768FD" w:rsidRPr="00C57BB2" w14:paraId="19E8A3F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D5DCE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56274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7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1AA7A1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8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0D6B8B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D2556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52</w:t>
            </w:r>
          </w:p>
        </w:tc>
      </w:tr>
      <w:tr w:rsidR="001768FD" w:rsidRPr="00C57BB2" w14:paraId="4009B744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E77EF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65926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6DC575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E36D9E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C0A33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</w:tr>
      <w:tr w:rsidR="001768FD" w:rsidRPr="00C57BB2" w14:paraId="1FFF5D8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C88FE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20AB4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2ABBBC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58C553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78479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0</w:t>
            </w:r>
          </w:p>
        </w:tc>
      </w:tr>
      <w:tr w:rsidR="001768FD" w:rsidRPr="00C57BB2" w14:paraId="5122F04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B304AB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1EE53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866AD7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4A6E6D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D955D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</w:tr>
      <w:tr w:rsidR="001768FD" w:rsidRPr="00C57BB2" w14:paraId="35D2A38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67C5BB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C78C3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4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B90C88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4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97CCD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010D2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94</w:t>
            </w:r>
          </w:p>
        </w:tc>
      </w:tr>
      <w:tr w:rsidR="001768FD" w:rsidRPr="00C57BB2" w14:paraId="2508A89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D97053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b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72EE5B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47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98F72A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42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1DA617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5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672A2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406</w:t>
            </w:r>
          </w:p>
        </w:tc>
      </w:tr>
      <w:tr w:rsidR="001768FD" w:rsidRPr="00C57BB2" w14:paraId="718F78F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386146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251EA6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4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E7B1B85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6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989061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CE0373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09</w:t>
            </w:r>
          </w:p>
        </w:tc>
      </w:tr>
      <w:tr w:rsidR="001768FD" w:rsidRPr="00C57BB2" w14:paraId="1C629816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1FAE3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4EBFA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3483DD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01AEC5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91CB7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</w:tr>
      <w:tr w:rsidR="001768FD" w:rsidRPr="00C57BB2" w14:paraId="24273E2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714B67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EC66E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9B9F43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6A16FC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E020B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8</w:t>
            </w:r>
          </w:p>
        </w:tc>
      </w:tr>
      <w:tr w:rsidR="001768FD" w:rsidRPr="00C57BB2" w14:paraId="2C2FF54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889E23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8CE80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06B805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DB11C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BD698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7</w:t>
            </w:r>
          </w:p>
        </w:tc>
      </w:tr>
      <w:tr w:rsidR="001768FD" w:rsidRPr="00C57BB2" w14:paraId="58C357FC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E191D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5978A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7C110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3307B0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ABD37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</w:tr>
      <w:tr w:rsidR="001768FD" w:rsidRPr="00C57BB2" w14:paraId="5EDB278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1342E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EF89E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C6738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36F640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3785B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</w:tr>
      <w:tr w:rsidR="001768FD" w:rsidRPr="00C57BB2" w14:paraId="577D53B3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89624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735CE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C5212A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3739CA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9AC05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</w:tr>
      <w:tr w:rsidR="001768FD" w:rsidRPr="00C57BB2" w14:paraId="6DBEAE4B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00CCE5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FA8C0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078D5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8B8590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A99CE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</w:t>
            </w:r>
          </w:p>
        </w:tc>
      </w:tr>
      <w:tr w:rsidR="001768FD" w:rsidRPr="00C57BB2" w14:paraId="38A9BA7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3177D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42A49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EE964A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E57DC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FBB4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7</w:t>
            </w:r>
          </w:p>
        </w:tc>
      </w:tr>
      <w:tr w:rsidR="001768FD" w:rsidRPr="00C57BB2" w14:paraId="669973B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6255B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75841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491818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0D4626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ACD91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</w:tr>
      <w:tr w:rsidR="001768FD" w:rsidRPr="00C57BB2" w14:paraId="21FE1E16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F8706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D0859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1B377F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782C55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70F03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7</w:t>
            </w:r>
          </w:p>
        </w:tc>
      </w:tr>
      <w:tr w:rsidR="001768FD" w:rsidRPr="00C57BB2" w14:paraId="10A7DA8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D506AA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9240C6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79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F7E4CA6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75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410535E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8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57CA15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5975</w:t>
            </w:r>
          </w:p>
        </w:tc>
      </w:tr>
      <w:tr w:rsidR="001768FD" w:rsidRPr="00C57BB2" w14:paraId="07FA5F9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7662E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0AD4F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5E53FF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4443EF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F8965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4</w:t>
            </w:r>
          </w:p>
        </w:tc>
      </w:tr>
      <w:tr w:rsidR="001768FD" w:rsidRPr="00C57BB2" w14:paraId="56B8F796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311E2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1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D5B33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6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25BCCC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1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F8459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9895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78</w:t>
            </w:r>
          </w:p>
        </w:tc>
      </w:tr>
      <w:tr w:rsidR="001768FD" w:rsidRPr="00C57BB2" w14:paraId="2452564C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FF2B5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1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AF1C1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EB51B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4FE4B9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4702F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</w:tr>
      <w:tr w:rsidR="001768FD" w:rsidRPr="00C57BB2" w14:paraId="2243082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C5613A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EDD5E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D5A206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28986A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39837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</w:tr>
      <w:tr w:rsidR="001768FD" w:rsidRPr="00C57BB2" w14:paraId="54DFD2F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9D095B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2D6673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480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9E4DFA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504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D647C9D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54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E7451D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4368</w:t>
            </w:r>
          </w:p>
        </w:tc>
      </w:tr>
      <w:tr w:rsidR="001768FD" w:rsidRPr="00C57BB2" w14:paraId="48839B66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AE2A9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561E6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FE24EB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E089D8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138E7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9</w:t>
            </w:r>
          </w:p>
        </w:tc>
      </w:tr>
      <w:tr w:rsidR="001768FD" w:rsidRPr="00C57BB2" w14:paraId="37D1FD73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ED7603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2781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7BD421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2D499D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8E848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6</w:t>
            </w:r>
          </w:p>
        </w:tc>
      </w:tr>
      <w:tr w:rsidR="001768FD" w:rsidRPr="00C57BB2" w14:paraId="5B8853F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F4F6FA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B3B00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9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8CD0CE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1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CA3561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43D6B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17</w:t>
            </w:r>
          </w:p>
        </w:tc>
      </w:tr>
      <w:tr w:rsidR="001768FD" w:rsidRPr="00C57BB2" w14:paraId="167CF87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0A968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F9AD7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15E85E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073719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72E1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</w:t>
            </w:r>
          </w:p>
        </w:tc>
      </w:tr>
      <w:tr w:rsidR="001768FD" w:rsidRPr="00C57BB2" w14:paraId="19F8F7D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55C83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4466D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0366F9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E794FF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A9781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</w:tr>
      <w:tr w:rsidR="001768FD" w:rsidRPr="00C57BB2" w14:paraId="2EE6130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47EF74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03F4B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8B7A0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4F3787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ABAD2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</w:tr>
      <w:tr w:rsidR="001768FD" w:rsidRPr="00C57BB2" w14:paraId="425C031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73ED3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C66FD6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778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EC018A9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785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1B13A85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79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E8FF19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8753</w:t>
            </w:r>
          </w:p>
        </w:tc>
      </w:tr>
      <w:tr w:rsidR="001768FD" w:rsidRPr="00C57BB2" w14:paraId="70C189E4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EE65D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AFFE0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3DDF9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28F17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A9F0B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</w:tr>
      <w:tr w:rsidR="001768FD" w:rsidRPr="00C57BB2" w14:paraId="096A05C9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D3DFD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51E9D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29F6FF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B430EB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ABF7F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</w:tr>
      <w:tr w:rsidR="001768FD" w:rsidRPr="00C57BB2" w14:paraId="40CD98FD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6C994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2A098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9FF0A6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C3341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61827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7</w:t>
            </w:r>
          </w:p>
        </w:tc>
      </w:tr>
      <w:tr w:rsidR="001768FD" w:rsidRPr="00C57BB2" w14:paraId="3375F7A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72F48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BC12E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0D6EEB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B2E3B8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9093C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1</w:t>
            </w:r>
          </w:p>
        </w:tc>
      </w:tr>
      <w:tr w:rsidR="001768FD" w:rsidRPr="00C57BB2" w14:paraId="1198370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AA3EE5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B29A86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75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F225C00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87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43D281D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9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A0378D" w14:textId="77777777" w:rsidR="001768FD" w:rsidRPr="00011567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1156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301</w:t>
            </w:r>
          </w:p>
        </w:tc>
      </w:tr>
      <w:tr w:rsidR="001768FD" w:rsidRPr="00C57BB2" w14:paraId="573B30AC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82B96B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c.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1DB19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B73C4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170C24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E4FD8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</w:tr>
      <w:tr w:rsidR="001768FD" w:rsidRPr="00C57BB2" w14:paraId="008B8DE9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C721E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4804E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EC70D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831DE2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848E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</w:tr>
      <w:tr w:rsidR="001768FD" w:rsidRPr="00C57BB2" w14:paraId="7B3171F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CFC943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6CBFD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550F51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30A772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1421F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</w:tr>
      <w:tr w:rsidR="001768FD" w:rsidRPr="00C57BB2" w14:paraId="49BAE996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ED225D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2C2C8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863D78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54F570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8D3D7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</w:tr>
      <w:tr w:rsidR="001768FD" w:rsidRPr="00C57BB2" w14:paraId="7A9C02C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A00D44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71D84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BDE23B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B6E412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7011F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3</w:t>
            </w:r>
          </w:p>
        </w:tc>
      </w:tr>
      <w:tr w:rsidR="001768FD" w:rsidRPr="00C57BB2" w14:paraId="67E8873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24975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D6D44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C9CC3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C03F6B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35FFE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7</w:t>
            </w:r>
          </w:p>
        </w:tc>
      </w:tr>
      <w:tr w:rsidR="001768FD" w:rsidRPr="00C57BB2" w14:paraId="3CE0A35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971A3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D9BDB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C0872A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C40075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52F57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</w:t>
            </w:r>
          </w:p>
        </w:tc>
      </w:tr>
      <w:tr w:rsidR="001768FD" w:rsidRPr="00C57BB2" w14:paraId="5C68A37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E7854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6690F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FDD98D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CF8639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7BDBF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</w:tr>
      <w:tr w:rsidR="001768FD" w:rsidRPr="00C57BB2" w14:paraId="360EF20C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53FCA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1F172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5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802AA4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6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7819B7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8F46E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17</w:t>
            </w:r>
          </w:p>
        </w:tc>
      </w:tr>
      <w:tr w:rsidR="001768FD" w:rsidRPr="00C57BB2" w14:paraId="1BBDB12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68846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1E94A3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538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84E301C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546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94CF491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55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7F4BDD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5393</w:t>
            </w:r>
          </w:p>
        </w:tc>
      </w:tr>
      <w:tr w:rsidR="001768FD" w:rsidRPr="00C57BB2" w14:paraId="3C241A9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74109F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8E4FA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6224BB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71BB6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D5EE5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4</w:t>
            </w:r>
          </w:p>
        </w:tc>
      </w:tr>
      <w:tr w:rsidR="001768FD" w:rsidRPr="00C57BB2" w14:paraId="11692E0D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1E287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8F218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1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C43258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3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62FFF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0572F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13</w:t>
            </w:r>
          </w:p>
        </w:tc>
      </w:tr>
      <w:tr w:rsidR="001768FD" w:rsidRPr="00C57BB2" w14:paraId="2575CDCB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18552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B26D8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EBC330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C21FBD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7D8CF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</w:tr>
      <w:tr w:rsidR="001768FD" w:rsidRPr="00C57BB2" w14:paraId="696E1B6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6499A6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B5B09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09BB50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BD4169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21ADB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9</w:t>
            </w:r>
          </w:p>
        </w:tc>
      </w:tr>
      <w:tr w:rsidR="001768FD" w:rsidRPr="00C57BB2" w14:paraId="5FAD108B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1DF17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B2FBD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2F9809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72CA2A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CD9EA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</w:t>
            </w:r>
          </w:p>
        </w:tc>
      </w:tr>
      <w:tr w:rsidR="001768FD" w:rsidRPr="00C57BB2" w14:paraId="5B20A0C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608FB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CD925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98B4E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10BCAB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E8CCD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</w:tr>
      <w:tr w:rsidR="001768FD" w:rsidRPr="00C57BB2" w14:paraId="75E44EE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C3F6E4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22273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2BBD87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679F7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A1861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</w:tr>
      <w:tr w:rsidR="001768FD" w:rsidRPr="00C57BB2" w14:paraId="25A9842B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B3F6D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F7E96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64FF9B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AD4B63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15E6E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3</w:t>
            </w:r>
          </w:p>
        </w:tc>
      </w:tr>
      <w:tr w:rsidR="001768FD" w:rsidRPr="00C57BB2" w14:paraId="086169F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40262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82C47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E770C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EB9537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9E28C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</w:tr>
      <w:tr w:rsidR="001768FD" w:rsidRPr="00C57BB2" w14:paraId="0655D38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C2B12A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73B40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62EBF0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46CABD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04002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</w:tr>
      <w:tr w:rsidR="001768FD" w:rsidRPr="00C57BB2" w14:paraId="3B40F4E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A10D1B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8312D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3C32BD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37A8D9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14156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</w:tr>
      <w:tr w:rsidR="001768FD" w:rsidRPr="00C57BB2" w14:paraId="76B7BA8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014F43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29168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714B7A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6CF7EB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23117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4</w:t>
            </w:r>
          </w:p>
        </w:tc>
      </w:tr>
      <w:tr w:rsidR="001768FD" w:rsidRPr="00C57BB2" w14:paraId="562F50F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7BE8E6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DE1C2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2259AF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09E007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5A090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8</w:t>
            </w:r>
          </w:p>
        </w:tc>
      </w:tr>
      <w:tr w:rsidR="001768FD" w:rsidRPr="00C57BB2" w14:paraId="5A9D2F0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419AE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.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9C3FA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2CA27A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0CB56F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CE88E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</w:t>
            </w:r>
          </w:p>
        </w:tc>
      </w:tr>
      <w:tr w:rsidR="001768FD" w:rsidRPr="00C57BB2" w14:paraId="258A837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21257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6BAD1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7E4B15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1849DE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66791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</w:tr>
      <w:tr w:rsidR="001768FD" w:rsidRPr="00C57BB2" w14:paraId="1A6BAAD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E359E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79E45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BF0164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84ECD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F25D7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3</w:t>
            </w:r>
          </w:p>
        </w:tc>
      </w:tr>
      <w:tr w:rsidR="001768FD" w:rsidRPr="00C57BB2" w14:paraId="1340473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84F4B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CC234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1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66651C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1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FE8FC5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78159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16</w:t>
            </w:r>
          </w:p>
        </w:tc>
      </w:tr>
      <w:tr w:rsidR="001768FD" w:rsidRPr="00C57BB2" w14:paraId="0406D06B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F7BB6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EC6A5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B90794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1BA8D3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24DDF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</w:tr>
      <w:tr w:rsidR="001768FD" w:rsidRPr="00C57BB2" w14:paraId="4F341DB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7652D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6C82F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730BC4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907AC0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7BF1A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8</w:t>
            </w:r>
          </w:p>
        </w:tc>
      </w:tr>
      <w:tr w:rsidR="001768FD" w:rsidRPr="00C57BB2" w14:paraId="7BF6B4C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660FF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43EBD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F4709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D32DF1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5D05F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</w:tr>
      <w:tr w:rsidR="001768FD" w:rsidRPr="00C57BB2" w14:paraId="402F37A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282AFC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d.1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24902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53A7CD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E3BF1A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8E29D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</w:tr>
      <w:tr w:rsidR="001768FD" w:rsidRPr="00C57BB2" w14:paraId="5EBC9C0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76E805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5C636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C8C900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B898AA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CAA7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</w:tr>
      <w:tr w:rsidR="001768FD" w:rsidRPr="00C57BB2" w14:paraId="6B98FBC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B9DEB5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1D614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5077D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2D405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05923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</w:t>
            </w:r>
          </w:p>
        </w:tc>
      </w:tr>
      <w:tr w:rsidR="001768FD" w:rsidRPr="00C57BB2" w14:paraId="0B95B28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0061DA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A6C9B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1D8CA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B9E91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9890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</w:t>
            </w:r>
          </w:p>
        </w:tc>
      </w:tr>
      <w:tr w:rsidR="001768FD" w:rsidRPr="00C57BB2" w14:paraId="572D313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EDB99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C512F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434D7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AE92D3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E45F3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</w:tr>
      <w:tr w:rsidR="001768FD" w:rsidRPr="00C57BB2" w14:paraId="517A02B4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C6100D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E868A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0696A6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E70EBB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144D8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</w:tr>
      <w:tr w:rsidR="001768FD" w:rsidRPr="00C57BB2" w14:paraId="480CE7D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C693A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A8074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9EEC7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E36C6E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ED13B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1</w:t>
            </w:r>
          </w:p>
        </w:tc>
      </w:tr>
      <w:tr w:rsidR="001768FD" w:rsidRPr="00C57BB2" w14:paraId="63DCCED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280B4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8D97E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F0CF7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F247D8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9FFA8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4</w:t>
            </w:r>
          </w:p>
        </w:tc>
      </w:tr>
      <w:tr w:rsidR="001768FD" w:rsidRPr="00C57BB2" w14:paraId="7975438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F814C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F32C9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08FB21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77D24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3DA9E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</w:tr>
      <w:tr w:rsidR="001768FD" w:rsidRPr="00C57BB2" w14:paraId="086CCD3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ACAF1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7EECE5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25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A223C4E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26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4CAD1F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23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477C40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1932</w:t>
            </w:r>
          </w:p>
        </w:tc>
      </w:tr>
      <w:tr w:rsidR="001768FD" w:rsidRPr="00C57BB2" w14:paraId="0710F67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09800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D0F25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F191E4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753653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0E90E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</w:tr>
      <w:tr w:rsidR="001768FD" w:rsidRPr="00C57BB2" w14:paraId="01B7C80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CACA0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1AF2F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29568C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5FE7D2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05099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2</w:t>
            </w:r>
          </w:p>
        </w:tc>
      </w:tr>
      <w:tr w:rsidR="001768FD" w:rsidRPr="00C57BB2" w14:paraId="0CD8063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828CB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E92DF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FDDFB9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F315E2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B570C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</w:tr>
      <w:tr w:rsidR="001768FD" w:rsidRPr="00C57BB2" w14:paraId="671AA3C9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72493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2B8D5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0F9E9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4C8589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E15E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</w:tr>
      <w:tr w:rsidR="001768FD" w:rsidRPr="00C57BB2" w14:paraId="04F2B99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0A3A47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87971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8FE27D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B9AB68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9007E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</w:tr>
      <w:tr w:rsidR="001768FD" w:rsidRPr="00C57BB2" w14:paraId="0A92339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C56AE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C87AF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8F4AD9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569925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F4648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</w:tr>
      <w:tr w:rsidR="001768FD" w:rsidRPr="00C57BB2" w14:paraId="3B6C6FC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D0FC9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70816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AE56DF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5D81CC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54EEF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1</w:t>
            </w:r>
          </w:p>
        </w:tc>
      </w:tr>
      <w:tr w:rsidR="001768FD" w:rsidRPr="00C57BB2" w14:paraId="3C1B3949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0A0335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66371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0AE47B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F2314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1E7E9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6</w:t>
            </w:r>
          </w:p>
        </w:tc>
      </w:tr>
      <w:tr w:rsidR="001768FD" w:rsidRPr="00C57BB2" w14:paraId="504A8954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7179B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5FF91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8D5236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5B9DA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6E9D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</w:t>
            </w:r>
          </w:p>
        </w:tc>
      </w:tr>
      <w:tr w:rsidR="001768FD" w:rsidRPr="00C57BB2" w14:paraId="744B9E8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83328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1976A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321B81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0DE05F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9DE64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8</w:t>
            </w:r>
          </w:p>
        </w:tc>
      </w:tr>
      <w:tr w:rsidR="001768FD" w:rsidRPr="00C57BB2" w14:paraId="0486DD79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0D9DBA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1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54E04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D73179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5BC696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4310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</w:tr>
      <w:tr w:rsidR="001768FD" w:rsidRPr="00C57BB2" w14:paraId="0BB7EF59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EB137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82CE2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9807D6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2D4EB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A886E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5</w:t>
            </w:r>
          </w:p>
        </w:tc>
      </w:tr>
      <w:tr w:rsidR="001768FD" w:rsidRPr="00C57BB2" w14:paraId="2BA03891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65DE8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24784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0B3677E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057B49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DA6CA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</w:tr>
      <w:tr w:rsidR="001768FD" w:rsidRPr="00C57BB2" w14:paraId="48661F48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A6E6B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2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0EDA9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88BBB6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8E7642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0EACF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</w:t>
            </w:r>
          </w:p>
        </w:tc>
      </w:tr>
      <w:tr w:rsidR="001768FD" w:rsidRPr="00C57BB2" w14:paraId="0136E737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CAE2A7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2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7DCAD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3FDEA8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CD0A3C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C6F35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</w:tr>
      <w:tr w:rsidR="001768FD" w:rsidRPr="00C57BB2" w14:paraId="3E1A4EF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50D45D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F3582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6E50B7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81EF42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CBE3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</w:t>
            </w:r>
          </w:p>
        </w:tc>
      </w:tr>
      <w:tr w:rsidR="001768FD" w:rsidRPr="00C57BB2" w14:paraId="13141D2F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5372A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2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D7935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DD0061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D8715D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A4C88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</w:tr>
      <w:tr w:rsidR="001768FD" w:rsidRPr="00C57BB2" w14:paraId="2CEE635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B0405C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3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1DB5E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E96A78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08C2EA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937D4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</w:tr>
      <w:tr w:rsidR="001768FD" w:rsidRPr="00C57BB2" w14:paraId="52819C7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657E35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D3E63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FD32EB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EC63AB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8B9F7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5</w:t>
            </w:r>
          </w:p>
        </w:tc>
      </w:tr>
      <w:tr w:rsidR="001768FD" w:rsidRPr="00C57BB2" w14:paraId="0A694D2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5B51E6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FE555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D4A8EC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EAAD0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03C5F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2</w:t>
            </w:r>
          </w:p>
        </w:tc>
      </w:tr>
      <w:tr w:rsidR="001768FD" w:rsidRPr="00C57BB2" w14:paraId="7A3D65A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C12CA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d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9CECC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8E91E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6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E0249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86B5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85</w:t>
            </w:r>
          </w:p>
        </w:tc>
      </w:tr>
      <w:tr w:rsidR="001768FD" w:rsidRPr="00C57BB2" w14:paraId="7F178CCD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70FDD3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AB237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A6201C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877DBA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C6441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</w:tr>
      <w:tr w:rsidR="001768FD" w:rsidRPr="00C57BB2" w14:paraId="26152442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818BD5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8CBCF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195A5B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45AA19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DFC5C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5</w:t>
            </w:r>
          </w:p>
        </w:tc>
      </w:tr>
      <w:tr w:rsidR="001768FD" w:rsidRPr="00C57BB2" w14:paraId="6102162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1CB87E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29B82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C2F18D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27332F3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186CD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7</w:t>
            </w:r>
          </w:p>
        </w:tc>
      </w:tr>
      <w:tr w:rsidR="001768FD" w:rsidRPr="00C57BB2" w14:paraId="49414F63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1941F8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8286B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93FE67F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32C904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2C741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</w:t>
            </w:r>
          </w:p>
        </w:tc>
      </w:tr>
      <w:tr w:rsidR="001768FD" w:rsidRPr="00C57BB2" w14:paraId="1823B31A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8F5996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4A90AE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598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08B903A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07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6A8C4C4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59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8AA4C9" w14:textId="77777777" w:rsidR="001768FD" w:rsidRPr="000C23AB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0C23A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  <w:t>6406</w:t>
            </w:r>
          </w:p>
        </w:tc>
      </w:tr>
      <w:tr w:rsidR="001768FD" w:rsidRPr="00C57BB2" w14:paraId="6D9EEB4D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9AB7F9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574C4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C95377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A0F41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51EF85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</w:tr>
      <w:tr w:rsidR="001768FD" w:rsidRPr="00C57BB2" w14:paraId="22055CFD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B5DA91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DBD9F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B2E8E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E607917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A626F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</w:tr>
      <w:tr w:rsidR="001768FD" w:rsidRPr="00C57BB2" w14:paraId="1B0ADC90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2CD25A2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7EDEF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F7C14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48977D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AC7E0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</w:tr>
      <w:tr w:rsidR="001768FD" w:rsidRPr="00C57BB2" w14:paraId="69931FC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BC50DD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779D4B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A32F07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C0B00B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94399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2</w:t>
            </w:r>
          </w:p>
        </w:tc>
      </w:tr>
      <w:tr w:rsidR="001768FD" w:rsidRPr="00C57BB2" w14:paraId="7E8DBBFD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36C060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14F8D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3F3A3C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1AB806C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81EFFA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</w:tr>
      <w:tr w:rsidR="001768FD" w:rsidRPr="00C57BB2" w14:paraId="78E6EF05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71E674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424F26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A49D91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C1EC40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CEA242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</w:tr>
      <w:tr w:rsidR="001768FD" w:rsidRPr="00C57BB2" w14:paraId="46DEA34E" w14:textId="77777777" w:rsidTr="0097226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6C84EF" w14:textId="77777777" w:rsidR="001768FD" w:rsidRPr="00C57BB2" w:rsidRDefault="001768FD" w:rsidP="00C5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.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82867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1C57198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5488A6D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56D289" w14:textId="77777777" w:rsidR="001768FD" w:rsidRPr="00C57BB2" w:rsidRDefault="001768FD" w:rsidP="00C57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5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4</w:t>
            </w:r>
          </w:p>
        </w:tc>
      </w:tr>
    </w:tbl>
    <w:p w14:paraId="54BAD31A" w14:textId="77777777" w:rsidR="009D5773" w:rsidRDefault="009D5773"/>
    <w:sectPr w:rsidR="009D5773" w:rsidSect="00DA77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B2"/>
    <w:rsid w:val="00011567"/>
    <w:rsid w:val="000C23AB"/>
    <w:rsid w:val="00173F00"/>
    <w:rsid w:val="001768FD"/>
    <w:rsid w:val="001D7F54"/>
    <w:rsid w:val="001E6023"/>
    <w:rsid w:val="00454D68"/>
    <w:rsid w:val="005C03B9"/>
    <w:rsid w:val="005F5C79"/>
    <w:rsid w:val="006B4700"/>
    <w:rsid w:val="00713EF0"/>
    <w:rsid w:val="007A4B0C"/>
    <w:rsid w:val="00972266"/>
    <w:rsid w:val="0098127B"/>
    <w:rsid w:val="009B1EDD"/>
    <w:rsid w:val="009D226C"/>
    <w:rsid w:val="009D5773"/>
    <w:rsid w:val="00C57BB2"/>
    <w:rsid w:val="00C95AAE"/>
    <w:rsid w:val="00CD3E74"/>
    <w:rsid w:val="00D943A8"/>
    <w:rsid w:val="00DA77C1"/>
    <w:rsid w:val="00DB2A21"/>
    <w:rsid w:val="00FD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EE40"/>
  <w15:chartTrackingRefBased/>
  <w15:docId w15:val="{F918DF7B-FAC1-410F-A83C-602CF0E2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7B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BB2"/>
    <w:rPr>
      <w:color w:val="954F72"/>
      <w:u w:val="single"/>
    </w:rPr>
  </w:style>
  <w:style w:type="paragraph" w:customStyle="1" w:styleId="msonormal0">
    <w:name w:val="msonormal"/>
    <w:basedOn w:val="Normal"/>
    <w:rsid w:val="00C57B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C57B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5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 Ch</dc:creator>
  <cp:keywords/>
  <dc:description/>
  <cp:lastModifiedBy>Janaki Ch</cp:lastModifiedBy>
  <cp:revision>11</cp:revision>
  <dcterms:created xsi:type="dcterms:W3CDTF">2021-03-12T00:21:00Z</dcterms:created>
  <dcterms:modified xsi:type="dcterms:W3CDTF">2021-03-18T01:08:00Z</dcterms:modified>
</cp:coreProperties>
</file>